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F2ACEA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836"/>
        <w:tblW w:w="0" w:type="auto"/>
        <w:tblLook w:val="04A0" w:firstRow="1" w:lastRow="0" w:firstColumn="1" w:lastColumn="0" w:noHBand="0" w:noVBand="1"/>
      </w:tblPr>
      <w:tblGrid>
        <w:gridCol w:w="1368"/>
        <w:gridCol w:w="3240"/>
        <w:gridCol w:w="3937"/>
      </w:tblGrid>
      <w:tr w:rsidR="002E5BF6" w:rsidRPr="00781487" w14:paraId="1DA7FF82" w14:textId="77777777" w:rsidTr="00B609EC">
        <w:trPr>
          <w:trHeight w:val="440"/>
        </w:trPr>
        <w:tc>
          <w:tcPr>
            <w:tcW w:w="8545" w:type="dxa"/>
            <w:gridSpan w:val="3"/>
            <w:vAlign w:val="center"/>
          </w:tcPr>
          <w:p w14:paraId="73B263B5" w14:textId="12ECCA52" w:rsidR="002E5BF6" w:rsidRPr="00F5087A" w:rsidRDefault="002E5BF6" w:rsidP="002E5BF6">
            <w:pPr>
              <w:jc w:val="center"/>
              <w:rPr>
                <w:rFonts w:ascii="Arial" w:hAnsi="Arial" w:cs="Arial"/>
                <w:b/>
              </w:rPr>
            </w:pPr>
            <w:r w:rsidRPr="00E53A19">
              <w:rPr>
                <w:rFonts w:ascii="Arial" w:hAnsi="Arial" w:cs="Arial"/>
                <w:b/>
                <w:sz w:val="24"/>
                <w:szCs w:val="24"/>
              </w:rPr>
              <w:t>S</w:t>
            </w:r>
            <w:r>
              <w:rPr>
                <w:rFonts w:ascii="Arial" w:hAnsi="Arial" w:cs="Arial"/>
                <w:b/>
                <w:sz w:val="24"/>
                <w:szCs w:val="24"/>
              </w:rPr>
              <w:t>6 Table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>. Refractive Error</w:t>
            </w:r>
            <w:r w:rsidR="00B609EC">
              <w:rPr>
                <w:rFonts w:ascii="Arial" w:hAnsi="Arial" w:cs="Arial"/>
                <w:b/>
                <w:sz w:val="24"/>
                <w:szCs w:val="24"/>
              </w:rPr>
              <w:t>s</w:t>
            </w:r>
            <w:bookmarkStart w:id="0" w:name="_GoBack"/>
            <w:bookmarkEnd w:id="0"/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 (in </w:t>
            </w:r>
            <w:r>
              <w:rPr>
                <w:rFonts w:ascii="Arial" w:hAnsi="Arial" w:cs="Arial"/>
                <w:b/>
                <w:sz w:val="24"/>
                <w:szCs w:val="24"/>
              </w:rPr>
              <w:t>di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>opters)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of </w:t>
            </w:r>
            <w:r w:rsidRPr="00E53A19">
              <w:rPr>
                <w:rFonts w:ascii="Arial" w:hAnsi="Arial" w:cs="Arial"/>
                <w:b/>
                <w:i/>
                <w:sz w:val="24"/>
                <w:szCs w:val="24"/>
              </w:rPr>
              <w:t>Chx10</w:t>
            </w:r>
            <w:r w:rsidRPr="00E53A19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cre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 and </w:t>
            </w:r>
            <w:r w:rsidRPr="00E53A19">
              <w:rPr>
                <w:rFonts w:ascii="Arial" w:hAnsi="Arial" w:cs="Arial"/>
                <w:b/>
                <w:i/>
                <w:sz w:val="24"/>
                <w:szCs w:val="24"/>
              </w:rPr>
              <w:t>rBmal1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 KO mice</w:t>
            </w:r>
          </w:p>
        </w:tc>
      </w:tr>
      <w:tr w:rsidR="002E5BF6" w:rsidRPr="00781487" w14:paraId="1A9502D8" w14:textId="77777777" w:rsidTr="00B609EC">
        <w:tc>
          <w:tcPr>
            <w:tcW w:w="1368" w:type="dxa"/>
            <w:vMerge w:val="restart"/>
            <w:vAlign w:val="center"/>
          </w:tcPr>
          <w:p w14:paraId="5101CF4E" w14:textId="77777777" w:rsidR="002E5BF6" w:rsidRPr="00F5087A" w:rsidRDefault="002E5BF6" w:rsidP="002E5BF6">
            <w:pPr>
              <w:jc w:val="center"/>
              <w:rPr>
                <w:rFonts w:ascii="Arial" w:hAnsi="Arial" w:cs="Arial"/>
                <w:b/>
              </w:rPr>
            </w:pPr>
            <w:r w:rsidRPr="00F5087A">
              <w:rPr>
                <w:rFonts w:ascii="Arial" w:hAnsi="Arial" w:cs="Arial"/>
                <w:b/>
              </w:rPr>
              <w:t>Age</w:t>
            </w:r>
          </w:p>
          <w:p w14:paraId="4D7ABC33" w14:textId="77777777" w:rsidR="002E5BF6" w:rsidRPr="00F5087A" w:rsidRDefault="002E5BF6" w:rsidP="002E5BF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weeks)</w:t>
            </w:r>
          </w:p>
        </w:tc>
        <w:tc>
          <w:tcPr>
            <w:tcW w:w="3240" w:type="dxa"/>
            <w:vAlign w:val="center"/>
          </w:tcPr>
          <w:p w14:paraId="7892DAB3" w14:textId="77777777" w:rsidR="002E5BF6" w:rsidRPr="00F5087A" w:rsidRDefault="002E5BF6" w:rsidP="002E5BF6">
            <w:pPr>
              <w:jc w:val="center"/>
              <w:rPr>
                <w:rFonts w:ascii="Arial" w:hAnsi="Arial" w:cs="Arial"/>
                <w:b/>
              </w:rPr>
            </w:pPr>
            <w:r w:rsidRPr="00F5087A">
              <w:rPr>
                <w:rFonts w:ascii="Arial" w:hAnsi="Arial" w:cs="Arial"/>
                <w:b/>
                <w:i/>
              </w:rPr>
              <w:t>Chx10</w:t>
            </w:r>
            <w:r w:rsidRPr="00F5087A">
              <w:rPr>
                <w:rFonts w:ascii="Arial" w:hAnsi="Arial" w:cs="Arial"/>
                <w:b/>
                <w:i/>
                <w:vertAlign w:val="superscript"/>
              </w:rPr>
              <w:t>cre</w:t>
            </w:r>
            <w:r w:rsidRPr="00F5087A">
              <w:rPr>
                <w:rFonts w:ascii="Arial" w:hAnsi="Arial" w:cs="Arial"/>
                <w:b/>
              </w:rPr>
              <w:t xml:space="preserve"> (N=13)</w:t>
            </w:r>
          </w:p>
        </w:tc>
        <w:tc>
          <w:tcPr>
            <w:tcW w:w="3937" w:type="dxa"/>
            <w:vAlign w:val="center"/>
          </w:tcPr>
          <w:p w14:paraId="34DCEDA1" w14:textId="77777777" w:rsidR="002E5BF6" w:rsidRPr="00F5087A" w:rsidRDefault="002E5BF6" w:rsidP="002E5BF6">
            <w:pPr>
              <w:jc w:val="center"/>
              <w:rPr>
                <w:rFonts w:ascii="Arial" w:hAnsi="Arial" w:cs="Arial"/>
                <w:b/>
              </w:rPr>
            </w:pPr>
            <w:r w:rsidRPr="00F5087A">
              <w:rPr>
                <w:rFonts w:ascii="Arial" w:hAnsi="Arial" w:cs="Arial"/>
                <w:b/>
                <w:i/>
              </w:rPr>
              <w:t xml:space="preserve">rBmal1 </w:t>
            </w:r>
            <w:r w:rsidRPr="00F5087A">
              <w:rPr>
                <w:rFonts w:ascii="Arial" w:hAnsi="Arial" w:cs="Arial"/>
                <w:b/>
              </w:rPr>
              <w:t>KO (N=7)</w:t>
            </w:r>
          </w:p>
        </w:tc>
      </w:tr>
      <w:tr w:rsidR="002E5BF6" w:rsidRPr="00781487" w14:paraId="1116CD1A" w14:textId="77777777" w:rsidTr="00B609EC">
        <w:tc>
          <w:tcPr>
            <w:tcW w:w="1368" w:type="dxa"/>
            <w:vMerge/>
            <w:vAlign w:val="center"/>
          </w:tcPr>
          <w:p w14:paraId="619AEBA3" w14:textId="77777777" w:rsidR="002E5BF6" w:rsidRPr="00F5087A" w:rsidRDefault="002E5BF6" w:rsidP="002E5BF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240" w:type="dxa"/>
            <w:vAlign w:val="center"/>
          </w:tcPr>
          <w:p w14:paraId="0F4EBDE2" w14:textId="77777777" w:rsidR="002E5BF6" w:rsidRPr="00F5087A" w:rsidRDefault="002E5BF6" w:rsidP="002E5BF6">
            <w:pPr>
              <w:jc w:val="center"/>
              <w:rPr>
                <w:rFonts w:ascii="Arial" w:hAnsi="Arial" w:cs="Arial"/>
                <w:b/>
              </w:rPr>
            </w:pPr>
            <w:r w:rsidRPr="00F5087A">
              <w:rPr>
                <w:rFonts w:ascii="Arial" w:hAnsi="Arial" w:cs="Arial"/>
                <w:b/>
              </w:rPr>
              <w:t>Mean (SEM)</w:t>
            </w:r>
          </w:p>
        </w:tc>
        <w:tc>
          <w:tcPr>
            <w:tcW w:w="3937" w:type="dxa"/>
            <w:vAlign w:val="center"/>
          </w:tcPr>
          <w:p w14:paraId="5AD74FA1" w14:textId="77777777" w:rsidR="002E5BF6" w:rsidRPr="00F5087A" w:rsidRDefault="002E5BF6" w:rsidP="002E5BF6">
            <w:pPr>
              <w:jc w:val="center"/>
              <w:rPr>
                <w:rFonts w:ascii="Arial" w:hAnsi="Arial" w:cs="Arial"/>
                <w:b/>
              </w:rPr>
            </w:pPr>
            <w:r w:rsidRPr="00F5087A">
              <w:rPr>
                <w:rFonts w:ascii="Arial" w:hAnsi="Arial" w:cs="Arial"/>
                <w:b/>
              </w:rPr>
              <w:t>Mean (SEM)</w:t>
            </w:r>
          </w:p>
        </w:tc>
      </w:tr>
      <w:tr w:rsidR="002E5BF6" w:rsidRPr="00781487" w14:paraId="627950BA" w14:textId="77777777" w:rsidTr="00B609EC">
        <w:tc>
          <w:tcPr>
            <w:tcW w:w="1368" w:type="dxa"/>
            <w:vAlign w:val="center"/>
          </w:tcPr>
          <w:p w14:paraId="32C70A5B" w14:textId="77777777" w:rsidR="002E5BF6" w:rsidRPr="00F5087A" w:rsidRDefault="002E5BF6" w:rsidP="002E5BF6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4</w:t>
            </w:r>
          </w:p>
        </w:tc>
        <w:tc>
          <w:tcPr>
            <w:tcW w:w="3240" w:type="dxa"/>
            <w:vAlign w:val="center"/>
          </w:tcPr>
          <w:p w14:paraId="18E50979" w14:textId="77777777" w:rsidR="002E5BF6" w:rsidRPr="00F5087A" w:rsidRDefault="002E5BF6" w:rsidP="002E5BF6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2.98 (0.48)</w:t>
            </w:r>
          </w:p>
        </w:tc>
        <w:tc>
          <w:tcPr>
            <w:tcW w:w="3937" w:type="dxa"/>
            <w:vAlign w:val="center"/>
          </w:tcPr>
          <w:p w14:paraId="25A91437" w14:textId="77777777" w:rsidR="002E5BF6" w:rsidRPr="00F5087A" w:rsidRDefault="002E5BF6" w:rsidP="002E5BF6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-0.58 (0.54)*</w:t>
            </w:r>
            <w:r>
              <w:rPr>
                <w:rFonts w:ascii="Arial" w:hAnsi="Arial" w:cs="Arial"/>
              </w:rPr>
              <w:t>*</w:t>
            </w:r>
          </w:p>
        </w:tc>
      </w:tr>
      <w:tr w:rsidR="002E5BF6" w:rsidRPr="00781487" w14:paraId="179D4089" w14:textId="77777777" w:rsidTr="00B609EC">
        <w:tc>
          <w:tcPr>
            <w:tcW w:w="1368" w:type="dxa"/>
            <w:vAlign w:val="center"/>
          </w:tcPr>
          <w:p w14:paraId="631AEC19" w14:textId="77777777" w:rsidR="002E5BF6" w:rsidRPr="00F5087A" w:rsidRDefault="002E5BF6" w:rsidP="002E5BF6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6</w:t>
            </w:r>
          </w:p>
        </w:tc>
        <w:tc>
          <w:tcPr>
            <w:tcW w:w="3240" w:type="dxa"/>
            <w:vAlign w:val="center"/>
          </w:tcPr>
          <w:p w14:paraId="1AE076F1" w14:textId="77777777" w:rsidR="002E5BF6" w:rsidRPr="00F5087A" w:rsidRDefault="002E5BF6" w:rsidP="002E5BF6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2.76 (0.29)</w:t>
            </w:r>
          </w:p>
        </w:tc>
        <w:tc>
          <w:tcPr>
            <w:tcW w:w="3937" w:type="dxa"/>
            <w:vAlign w:val="center"/>
          </w:tcPr>
          <w:p w14:paraId="303FB8B2" w14:textId="77777777" w:rsidR="002E5BF6" w:rsidRPr="00F5087A" w:rsidRDefault="002E5BF6" w:rsidP="002E5BF6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0.54 (0.79)*</w:t>
            </w:r>
            <w:r>
              <w:rPr>
                <w:rFonts w:ascii="Arial" w:hAnsi="Arial" w:cs="Arial"/>
              </w:rPr>
              <w:t>*</w:t>
            </w:r>
          </w:p>
        </w:tc>
      </w:tr>
      <w:tr w:rsidR="002E5BF6" w:rsidRPr="00781487" w14:paraId="0623D96B" w14:textId="77777777" w:rsidTr="00B609EC">
        <w:tc>
          <w:tcPr>
            <w:tcW w:w="1368" w:type="dxa"/>
            <w:vAlign w:val="center"/>
          </w:tcPr>
          <w:p w14:paraId="06C18045" w14:textId="77777777" w:rsidR="002E5BF6" w:rsidRPr="00F5087A" w:rsidRDefault="002E5BF6" w:rsidP="002E5BF6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8</w:t>
            </w:r>
          </w:p>
        </w:tc>
        <w:tc>
          <w:tcPr>
            <w:tcW w:w="3240" w:type="dxa"/>
            <w:vAlign w:val="center"/>
          </w:tcPr>
          <w:p w14:paraId="486288E5" w14:textId="77777777" w:rsidR="002E5BF6" w:rsidRPr="00F5087A" w:rsidRDefault="002E5BF6" w:rsidP="002E5BF6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3.45 (1.02)</w:t>
            </w:r>
          </w:p>
        </w:tc>
        <w:tc>
          <w:tcPr>
            <w:tcW w:w="3937" w:type="dxa"/>
            <w:vAlign w:val="center"/>
          </w:tcPr>
          <w:p w14:paraId="072A8B04" w14:textId="77777777" w:rsidR="002E5BF6" w:rsidRPr="00F5087A" w:rsidRDefault="002E5BF6" w:rsidP="002E5BF6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0.77 (0.96)**</w:t>
            </w:r>
            <w:r>
              <w:rPr>
                <w:rFonts w:ascii="Arial" w:hAnsi="Arial" w:cs="Arial"/>
              </w:rPr>
              <w:t>*</w:t>
            </w:r>
          </w:p>
        </w:tc>
      </w:tr>
      <w:tr w:rsidR="002E5BF6" w:rsidRPr="00781487" w14:paraId="7871FC6B" w14:textId="77777777" w:rsidTr="00B609EC">
        <w:tc>
          <w:tcPr>
            <w:tcW w:w="1368" w:type="dxa"/>
            <w:vAlign w:val="center"/>
          </w:tcPr>
          <w:p w14:paraId="2858A3DB" w14:textId="77777777" w:rsidR="002E5BF6" w:rsidRPr="00F5087A" w:rsidRDefault="002E5BF6" w:rsidP="002E5BF6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10</w:t>
            </w:r>
          </w:p>
        </w:tc>
        <w:tc>
          <w:tcPr>
            <w:tcW w:w="3240" w:type="dxa"/>
            <w:vAlign w:val="center"/>
          </w:tcPr>
          <w:p w14:paraId="6B92D50F" w14:textId="77777777" w:rsidR="002E5BF6" w:rsidRPr="00F5087A" w:rsidRDefault="002E5BF6" w:rsidP="002E5BF6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5.81 (0.57)</w:t>
            </w:r>
          </w:p>
        </w:tc>
        <w:tc>
          <w:tcPr>
            <w:tcW w:w="3937" w:type="dxa"/>
            <w:vAlign w:val="center"/>
          </w:tcPr>
          <w:p w14:paraId="7B048BBE" w14:textId="77777777" w:rsidR="002E5BF6" w:rsidRPr="00F5087A" w:rsidRDefault="002E5BF6" w:rsidP="002E5BF6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-0.41 (0.79)***</w:t>
            </w:r>
          </w:p>
        </w:tc>
      </w:tr>
      <w:tr w:rsidR="002E5BF6" w:rsidRPr="00781487" w14:paraId="494122CF" w14:textId="77777777" w:rsidTr="00B609EC">
        <w:tc>
          <w:tcPr>
            <w:tcW w:w="8545" w:type="dxa"/>
            <w:gridSpan w:val="3"/>
            <w:vAlign w:val="center"/>
          </w:tcPr>
          <w:p w14:paraId="47ED9393" w14:textId="77777777" w:rsidR="002E5BF6" w:rsidRDefault="002E5BF6" w:rsidP="002E5BF6">
            <w:pPr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Repeated measures ANOVA, interaction effect: p</w:t>
            </w:r>
            <w:r>
              <w:rPr>
                <w:rFonts w:ascii="Arial" w:hAnsi="Arial" w:cs="Arial"/>
              </w:rPr>
              <w:t>=0.003; main effect of genotype, p=0.003</w:t>
            </w:r>
            <w:r w:rsidRPr="00F5087A">
              <w:rPr>
                <w:rFonts w:ascii="Arial" w:hAnsi="Arial" w:cs="Arial"/>
              </w:rPr>
              <w:t>.</w:t>
            </w:r>
          </w:p>
          <w:p w14:paraId="00434E3D" w14:textId="77777777" w:rsidR="002E5BF6" w:rsidRPr="00F5087A" w:rsidRDefault="002E5BF6" w:rsidP="002E5B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F5087A">
              <w:rPr>
                <w:rFonts w:ascii="Arial" w:hAnsi="Arial" w:cs="Arial"/>
              </w:rPr>
              <w:t>umber of symbols indicates significance: **p&lt;0.01, ***p&lt;0.001</w:t>
            </w:r>
          </w:p>
          <w:p w14:paraId="311D39DA" w14:textId="77777777" w:rsidR="002E5BF6" w:rsidRPr="00F5087A" w:rsidRDefault="002E5BF6" w:rsidP="002E5BF6">
            <w:pPr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N, number of mice.</w:t>
            </w:r>
          </w:p>
        </w:tc>
      </w:tr>
    </w:tbl>
    <w:p w14:paraId="56E07E60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7D5CFBF8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733B43CA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43A48F66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1B1E0F01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6B324FC2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042AC0BD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7730BE7D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2408CB94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0076C483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675D7D99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08A856A4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3D107A6A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3C350E1F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5A6B9E64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6DA84814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6BE21ABA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5C284E53" w14:textId="58E3C559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3516BE53" w14:textId="44904B92" w:rsidR="00E6696A" w:rsidRDefault="00E6696A" w:rsidP="00FF1EE2">
      <w:pPr>
        <w:spacing w:after="0" w:line="240" w:lineRule="auto"/>
        <w:rPr>
          <w:rFonts w:ascii="Arial" w:hAnsi="Arial" w:cs="Arial"/>
        </w:rPr>
      </w:pPr>
    </w:p>
    <w:p w14:paraId="6EAFFC93" w14:textId="77777777" w:rsidR="00E6696A" w:rsidRDefault="00E6696A" w:rsidP="00FF1EE2">
      <w:pPr>
        <w:spacing w:after="0" w:line="240" w:lineRule="auto"/>
        <w:rPr>
          <w:rFonts w:ascii="Arial" w:hAnsi="Arial" w:cs="Arial"/>
        </w:rPr>
      </w:pPr>
    </w:p>
    <w:sectPr w:rsidR="00E6696A" w:rsidSect="00177C04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CFB23B" w16cid:durableId="1FBD1B88"/>
  <w16cid:commentId w16cid:paraId="2BF548C4" w16cid:durableId="1FBD1C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B85ACF" w14:textId="77777777" w:rsidR="006101F4" w:rsidRDefault="006101F4" w:rsidP="00FF1EE2">
      <w:pPr>
        <w:spacing w:after="0" w:line="240" w:lineRule="auto"/>
      </w:pPr>
      <w:r>
        <w:separator/>
      </w:r>
    </w:p>
  </w:endnote>
  <w:endnote w:type="continuationSeparator" w:id="0">
    <w:p w14:paraId="308DA42F" w14:textId="77777777" w:rsidR="006101F4" w:rsidRDefault="006101F4" w:rsidP="00FF1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4740A5" w14:textId="77777777" w:rsidR="006101F4" w:rsidRDefault="006101F4" w:rsidP="00FF1EE2">
      <w:pPr>
        <w:spacing w:after="0" w:line="240" w:lineRule="auto"/>
      </w:pPr>
      <w:r>
        <w:separator/>
      </w:r>
    </w:p>
  </w:footnote>
  <w:footnote w:type="continuationSeparator" w:id="0">
    <w:p w14:paraId="5D9EEFD9" w14:textId="77777777" w:rsidR="006101F4" w:rsidRDefault="006101F4" w:rsidP="00FF1E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E89F5A" w14:textId="77777777" w:rsidR="00DA63DC" w:rsidRPr="00905AC2" w:rsidRDefault="00DA63DC">
    <w:pPr>
      <w:pStyle w:val="Header"/>
      <w:rPr>
        <w:rFonts w:ascii="Arial" w:hAnsi="Arial" w:cs="Arial"/>
      </w:rPr>
    </w:pPr>
  </w:p>
  <w:p w14:paraId="28363C01" w14:textId="77777777" w:rsidR="00DA63DC" w:rsidRPr="00905AC2" w:rsidRDefault="00DA63DC">
    <w:pPr>
      <w:pStyle w:val="Head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3C7B76"/>
    <w:multiLevelType w:val="hybridMultilevel"/>
    <w:tmpl w:val="E8441B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175FBC"/>
    <w:rsid w:val="0001430D"/>
    <w:rsid w:val="00024240"/>
    <w:rsid w:val="0003453C"/>
    <w:rsid w:val="000D219D"/>
    <w:rsid w:val="00100E64"/>
    <w:rsid w:val="00120263"/>
    <w:rsid w:val="0012063F"/>
    <w:rsid w:val="00125D83"/>
    <w:rsid w:val="001413D3"/>
    <w:rsid w:val="0015215D"/>
    <w:rsid w:val="00175FBC"/>
    <w:rsid w:val="00177C04"/>
    <w:rsid w:val="00184063"/>
    <w:rsid w:val="001A0B1A"/>
    <w:rsid w:val="001A33AB"/>
    <w:rsid w:val="001B6C8E"/>
    <w:rsid w:val="001D4996"/>
    <w:rsid w:val="001E23FC"/>
    <w:rsid w:val="00203B20"/>
    <w:rsid w:val="002040A8"/>
    <w:rsid w:val="0022091A"/>
    <w:rsid w:val="0024673F"/>
    <w:rsid w:val="002737B9"/>
    <w:rsid w:val="002805E2"/>
    <w:rsid w:val="002E43D8"/>
    <w:rsid w:val="002E5BF6"/>
    <w:rsid w:val="002F021C"/>
    <w:rsid w:val="00326E0C"/>
    <w:rsid w:val="0033324F"/>
    <w:rsid w:val="003455E2"/>
    <w:rsid w:val="00351699"/>
    <w:rsid w:val="003741A2"/>
    <w:rsid w:val="00386A38"/>
    <w:rsid w:val="0039791B"/>
    <w:rsid w:val="003A6084"/>
    <w:rsid w:val="003B009B"/>
    <w:rsid w:val="003B3A6D"/>
    <w:rsid w:val="003C13D4"/>
    <w:rsid w:val="003E48B4"/>
    <w:rsid w:val="003E6090"/>
    <w:rsid w:val="003F1C76"/>
    <w:rsid w:val="00412651"/>
    <w:rsid w:val="00422CEF"/>
    <w:rsid w:val="00430303"/>
    <w:rsid w:val="00444AFE"/>
    <w:rsid w:val="00445366"/>
    <w:rsid w:val="00485589"/>
    <w:rsid w:val="0049320B"/>
    <w:rsid w:val="004B43E1"/>
    <w:rsid w:val="004C158C"/>
    <w:rsid w:val="004F71B5"/>
    <w:rsid w:val="005107D9"/>
    <w:rsid w:val="00534FCE"/>
    <w:rsid w:val="00550CA6"/>
    <w:rsid w:val="00566551"/>
    <w:rsid w:val="005816FF"/>
    <w:rsid w:val="00596EFB"/>
    <w:rsid w:val="005A5B0D"/>
    <w:rsid w:val="005A603B"/>
    <w:rsid w:val="005B35CE"/>
    <w:rsid w:val="005C1D80"/>
    <w:rsid w:val="005D377D"/>
    <w:rsid w:val="005D7BF8"/>
    <w:rsid w:val="005F722F"/>
    <w:rsid w:val="00600151"/>
    <w:rsid w:val="006101F4"/>
    <w:rsid w:val="00615A16"/>
    <w:rsid w:val="00637699"/>
    <w:rsid w:val="00642385"/>
    <w:rsid w:val="0065196B"/>
    <w:rsid w:val="00684AE2"/>
    <w:rsid w:val="0069039F"/>
    <w:rsid w:val="006948C4"/>
    <w:rsid w:val="006E4FA6"/>
    <w:rsid w:val="00756252"/>
    <w:rsid w:val="00781487"/>
    <w:rsid w:val="007A25BF"/>
    <w:rsid w:val="007B2BF2"/>
    <w:rsid w:val="007C602A"/>
    <w:rsid w:val="007C683C"/>
    <w:rsid w:val="007D6386"/>
    <w:rsid w:val="00800213"/>
    <w:rsid w:val="00826E4C"/>
    <w:rsid w:val="00827549"/>
    <w:rsid w:val="00842A2E"/>
    <w:rsid w:val="00856731"/>
    <w:rsid w:val="00870AE1"/>
    <w:rsid w:val="008838D2"/>
    <w:rsid w:val="00886F70"/>
    <w:rsid w:val="008B49F2"/>
    <w:rsid w:val="008C7D63"/>
    <w:rsid w:val="008D2F61"/>
    <w:rsid w:val="008D6D31"/>
    <w:rsid w:val="00905AC2"/>
    <w:rsid w:val="00916377"/>
    <w:rsid w:val="00920D91"/>
    <w:rsid w:val="0095652F"/>
    <w:rsid w:val="00963354"/>
    <w:rsid w:val="009C1417"/>
    <w:rsid w:val="009C34EE"/>
    <w:rsid w:val="009E001A"/>
    <w:rsid w:val="00A01B0C"/>
    <w:rsid w:val="00A06A15"/>
    <w:rsid w:val="00A31FE2"/>
    <w:rsid w:val="00A43A76"/>
    <w:rsid w:val="00A45129"/>
    <w:rsid w:val="00AB760F"/>
    <w:rsid w:val="00AE1626"/>
    <w:rsid w:val="00AF75F9"/>
    <w:rsid w:val="00B250CD"/>
    <w:rsid w:val="00B31D62"/>
    <w:rsid w:val="00B44758"/>
    <w:rsid w:val="00B47370"/>
    <w:rsid w:val="00B56DC0"/>
    <w:rsid w:val="00B609EC"/>
    <w:rsid w:val="00B80EB2"/>
    <w:rsid w:val="00BB104F"/>
    <w:rsid w:val="00BE3C32"/>
    <w:rsid w:val="00BF6FB3"/>
    <w:rsid w:val="00BF721C"/>
    <w:rsid w:val="00C01D8A"/>
    <w:rsid w:val="00C11FE5"/>
    <w:rsid w:val="00C138C1"/>
    <w:rsid w:val="00C314DF"/>
    <w:rsid w:val="00C37630"/>
    <w:rsid w:val="00C433DD"/>
    <w:rsid w:val="00C50607"/>
    <w:rsid w:val="00CE2554"/>
    <w:rsid w:val="00CE25C8"/>
    <w:rsid w:val="00D014E4"/>
    <w:rsid w:val="00D34627"/>
    <w:rsid w:val="00D52250"/>
    <w:rsid w:val="00D81FA2"/>
    <w:rsid w:val="00D92DBD"/>
    <w:rsid w:val="00DA63DC"/>
    <w:rsid w:val="00DB6B0E"/>
    <w:rsid w:val="00DE74CC"/>
    <w:rsid w:val="00DE7D3A"/>
    <w:rsid w:val="00E3452F"/>
    <w:rsid w:val="00E53A19"/>
    <w:rsid w:val="00E6696A"/>
    <w:rsid w:val="00E675DD"/>
    <w:rsid w:val="00EC3B54"/>
    <w:rsid w:val="00F02E4B"/>
    <w:rsid w:val="00F138AF"/>
    <w:rsid w:val="00F37FBD"/>
    <w:rsid w:val="00F740B8"/>
    <w:rsid w:val="00F861AF"/>
    <w:rsid w:val="00F86A03"/>
    <w:rsid w:val="00FC3875"/>
    <w:rsid w:val="00FD68E1"/>
    <w:rsid w:val="00FE72B0"/>
    <w:rsid w:val="00FE7E91"/>
    <w:rsid w:val="00F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84448"/>
  <w15:docId w15:val="{C367FCF3-69DA-4F35-A4CA-805516FD1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B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1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B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56D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EE2"/>
  </w:style>
  <w:style w:type="paragraph" w:styleId="Footer">
    <w:name w:val="footer"/>
    <w:basedOn w:val="Normal"/>
    <w:link w:val="Foot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E2"/>
  </w:style>
  <w:style w:type="table" w:customStyle="1" w:styleId="TableGrid1">
    <w:name w:val="Table Grid1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42A2E"/>
    <w:pPr>
      <w:spacing w:after="0" w:line="240" w:lineRule="auto"/>
    </w:pPr>
    <w:rPr>
      <w:rFonts w:ascii="Verdana" w:eastAsia="Times New Roman" w:hAnsi="Verdana" w:cs="Times New Roman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42A2E"/>
    <w:rPr>
      <w:rFonts w:ascii="Verdana" w:eastAsia="Times New Roman" w:hAnsi="Verdana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9C517-B4EF-41F1-818E-32DF2E3C3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partment of Veterans Affairs</dc:creator>
  <cp:lastModifiedBy>Richard Stone</cp:lastModifiedBy>
  <cp:revision>4</cp:revision>
  <cp:lastPrinted>2018-11-13T15:26:00Z</cp:lastPrinted>
  <dcterms:created xsi:type="dcterms:W3CDTF">2019-05-10T13:11:00Z</dcterms:created>
  <dcterms:modified xsi:type="dcterms:W3CDTF">2019-05-10T13:55:00Z</dcterms:modified>
</cp:coreProperties>
</file>